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057" w:rsidRDefault="00307B4D" w:rsidP="00307B4D">
      <w:pPr>
        <w:spacing w:before="156" w:after="156"/>
        <w:jc w:val="center"/>
      </w:pPr>
      <w:r w:rsidRPr="00307B4D">
        <w:t xml:space="preserve">Table </w:t>
      </w:r>
      <w:r>
        <w:rPr>
          <w:rFonts w:hint="eastAsia"/>
        </w:rPr>
        <w:t>S1</w:t>
      </w:r>
      <w:r w:rsidR="00A825BA">
        <w:t xml:space="preserve"> Effective </w:t>
      </w:r>
      <w:r w:rsidR="00A825BA">
        <w:rPr>
          <w:rFonts w:hint="eastAsia"/>
        </w:rPr>
        <w:t>c</w:t>
      </w:r>
      <w:r w:rsidR="00A825BA">
        <w:t xml:space="preserve">overage in </w:t>
      </w:r>
      <w:r w:rsidR="00A825BA">
        <w:rPr>
          <w:rFonts w:hint="eastAsia"/>
        </w:rPr>
        <w:t>d</w:t>
      </w:r>
      <w:r w:rsidR="00A825BA">
        <w:t xml:space="preserve">ifferent </w:t>
      </w:r>
      <w:r w:rsidR="00A825BA">
        <w:rPr>
          <w:rFonts w:hint="eastAsia"/>
        </w:rPr>
        <w:t>c</w:t>
      </w:r>
      <w:bookmarkStart w:id="0" w:name="_GoBack"/>
      <w:bookmarkEnd w:id="0"/>
      <w:r w:rsidRPr="00307B4D">
        <w:t>hromosome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307B4D" w:rsidRPr="00307B4D" w:rsidTr="00307B4D">
        <w:trPr>
          <w:trHeight w:val="288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G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H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8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99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1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44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8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15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7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8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35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7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9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36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9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8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9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56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6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6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6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2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9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9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8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6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3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21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5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5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21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0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8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1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37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8.5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0.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9.9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7.92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0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9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7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9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0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9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63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0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5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03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0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8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75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2.7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6.7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5.6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1.1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24.9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23.5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25.7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24.8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4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0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8.3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18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1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8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8.6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5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0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0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7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9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77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lastRenderedPageBreak/>
              <w:t>chr2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1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8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4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1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0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2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0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5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8.0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73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8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7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8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5.4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6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1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4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83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4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3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8.4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0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6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2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2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06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2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6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2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23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E22C19W28_E50C23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9.7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4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6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8.82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E6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92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6.81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7.8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27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MT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2.8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0.75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0.8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80.34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W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2.54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7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4.3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89</w:t>
            </w:r>
          </w:p>
        </w:tc>
      </w:tr>
      <w:tr w:rsidR="00307B4D" w:rsidRPr="00307B4D" w:rsidTr="00307B4D">
        <w:trPr>
          <w:trHeight w:val="288"/>
        </w:trPr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chrZ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09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1.08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3.56</w:t>
            </w:r>
          </w:p>
        </w:tc>
        <w:tc>
          <w:tcPr>
            <w:tcW w:w="1000" w:type="pct"/>
            <w:noWrap/>
            <w:hideMark/>
          </w:tcPr>
          <w:p w:rsidR="00307B4D" w:rsidRPr="00307B4D" w:rsidRDefault="00307B4D" w:rsidP="00307B4D">
            <w:pPr>
              <w:spacing w:before="156" w:after="156"/>
            </w:pPr>
            <w:r w:rsidRPr="00307B4D">
              <w:rPr>
                <w:rFonts w:hint="eastAsia"/>
              </w:rPr>
              <w:t>90.27</w:t>
            </w:r>
          </w:p>
        </w:tc>
      </w:tr>
    </w:tbl>
    <w:p w:rsidR="00307B4D" w:rsidRDefault="00307B4D" w:rsidP="00307B4D">
      <w:pPr>
        <w:spacing w:before="156" w:after="156"/>
      </w:pPr>
    </w:p>
    <w:p w:rsidR="00307B4D" w:rsidRDefault="00307B4D" w:rsidP="00307B4D">
      <w:pPr>
        <w:spacing w:before="156" w:after="156"/>
      </w:pPr>
    </w:p>
    <w:sectPr w:rsidR="00307B4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157" w:rsidRDefault="004B5157" w:rsidP="00307B4D">
      <w:pPr>
        <w:spacing w:before="120" w:after="120" w:line="240" w:lineRule="auto"/>
      </w:pPr>
      <w:r>
        <w:separator/>
      </w:r>
    </w:p>
  </w:endnote>
  <w:endnote w:type="continuationSeparator" w:id="0">
    <w:p w:rsidR="004B5157" w:rsidRDefault="004B5157" w:rsidP="00307B4D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4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4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4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157" w:rsidRDefault="004B5157" w:rsidP="00307B4D">
      <w:pPr>
        <w:spacing w:before="120" w:after="120" w:line="240" w:lineRule="auto"/>
      </w:pPr>
      <w:r>
        <w:separator/>
      </w:r>
    </w:p>
  </w:footnote>
  <w:footnote w:type="continuationSeparator" w:id="0">
    <w:p w:rsidR="004B5157" w:rsidRDefault="004B5157" w:rsidP="00307B4D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3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3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B4D" w:rsidRDefault="00307B4D" w:rsidP="00307B4D">
    <w:pPr>
      <w:pStyle w:val="a3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1F7"/>
    <w:rsid w:val="0013340A"/>
    <w:rsid w:val="00165015"/>
    <w:rsid w:val="00307B4D"/>
    <w:rsid w:val="003D1D48"/>
    <w:rsid w:val="00463F7A"/>
    <w:rsid w:val="004B3B0F"/>
    <w:rsid w:val="004B5157"/>
    <w:rsid w:val="00621057"/>
    <w:rsid w:val="0064073F"/>
    <w:rsid w:val="00721098"/>
    <w:rsid w:val="00A825BA"/>
    <w:rsid w:val="00B511F7"/>
    <w:rsid w:val="00F7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307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B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B4D"/>
    <w:rPr>
      <w:sz w:val="18"/>
      <w:szCs w:val="18"/>
    </w:rPr>
  </w:style>
  <w:style w:type="table" w:styleId="a5">
    <w:name w:val="Table Grid"/>
    <w:basedOn w:val="a1"/>
    <w:uiPriority w:val="59"/>
    <w:rsid w:val="00307B4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autoRedefine/>
    <w:uiPriority w:val="9"/>
    <w:qFormat/>
    <w:rsid w:val="004B3B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21098"/>
    <w:pPr>
      <w:keepNext/>
      <w:keepLines/>
      <w:adjustRightInd w:val="0"/>
      <w:spacing w:before="156" w:after="156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B3B0F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a3">
    <w:name w:val="header"/>
    <w:basedOn w:val="a"/>
    <w:link w:val="Char"/>
    <w:uiPriority w:val="99"/>
    <w:unhideWhenUsed/>
    <w:rsid w:val="00307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B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B4D"/>
    <w:rPr>
      <w:sz w:val="18"/>
      <w:szCs w:val="18"/>
    </w:rPr>
  </w:style>
  <w:style w:type="table" w:styleId="a5">
    <w:name w:val="Table Grid"/>
    <w:basedOn w:val="a1"/>
    <w:uiPriority w:val="59"/>
    <w:rsid w:val="00307B4D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17-03-27T01:27:00Z</dcterms:created>
  <dcterms:modified xsi:type="dcterms:W3CDTF">2017-04-19T06:56:00Z</dcterms:modified>
</cp:coreProperties>
</file>